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8DE" w:rsidRPr="006467AD" w:rsidRDefault="00765028" w:rsidP="006C1C7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8"/>
          <w:szCs w:val="28"/>
          <w:shd w:val="clear" w:color="auto" w:fill="FFFFFF"/>
          <w:lang w:val="en-US" w:eastAsia="fr-FR"/>
        </w:rPr>
      </w:pPr>
      <w:bookmarkStart w:id="0" w:name="_GoBack"/>
      <w:bookmarkEnd w:id="0"/>
      <w:r>
        <w:rPr>
          <w:rFonts w:ascii="Times New Roman" w:hAnsi="Times New Roman"/>
          <w:b/>
          <w:sz w:val="28"/>
          <w:szCs w:val="28"/>
          <w:lang w:val="en-US"/>
        </w:rPr>
        <w:t xml:space="preserve">Additional file </w:t>
      </w:r>
      <w:r w:rsidR="007618DE" w:rsidRPr="006467AD">
        <w:rPr>
          <w:rFonts w:ascii="Times New Roman" w:hAnsi="Times New Roman"/>
          <w:b/>
          <w:sz w:val="28"/>
          <w:szCs w:val="28"/>
          <w:lang w:val="en-US"/>
        </w:rPr>
        <w:t>3: Calibrated predictive model</w:t>
      </w:r>
    </w:p>
    <w:p w:rsidR="007618DE" w:rsidRPr="007840FC" w:rsidRDefault="007618DE" w:rsidP="006467AD">
      <w:pPr>
        <w:rPr>
          <w:rFonts w:ascii="Times New Roman" w:hAnsi="Times New Roman"/>
          <w:sz w:val="24"/>
          <w:szCs w:val="24"/>
          <w:lang w:val="en-US"/>
        </w:rPr>
      </w:pPr>
    </w:p>
    <w:p w:rsidR="007618DE" w:rsidRPr="00E11BEF" w:rsidRDefault="007618DE" w:rsidP="006C1C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</w:pPr>
      <w:r w:rsidRPr="00E11BEF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fonctionsinus=</w:t>
      </w:r>
      <w:r w:rsidRPr="00E11BEF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17.53805</w:t>
      </w:r>
      <w:r w:rsidRPr="00E11BEF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sin(</w:t>
      </w:r>
      <w:r w:rsidRPr="00E11BEF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2</w:t>
      </w:r>
      <w:r w:rsidRPr="00E11BEF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PI*date/</w:t>
      </w:r>
      <w:r w:rsidRPr="00E11BEF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365.25</w:t>
      </w:r>
      <w:r w:rsidRPr="00E11BEF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)+</w:t>
      </w:r>
      <w:r w:rsidRPr="00E11BEF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34.85995</w:t>
      </w:r>
      <w:r w:rsidRPr="00E11BEF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cos(</w:t>
      </w:r>
      <w:r w:rsidRPr="00E11BEF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2</w:t>
      </w:r>
      <w:r w:rsidRPr="00E11BEF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PI*date/</w:t>
      </w:r>
      <w:r w:rsidRPr="00E11BEF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365.25</w:t>
      </w:r>
      <w:r w:rsidRPr="00E11BEF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)</w:t>
      </w:r>
    </w:p>
    <w:p w:rsidR="007618DE" w:rsidRPr="00E11BEF" w:rsidRDefault="007618DE" w:rsidP="006C1C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</w:pPr>
      <w:r w:rsidRPr="00E11BEF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 xml:space="preserve">+ </w:t>
      </w:r>
      <w:r w:rsidRPr="00E11BEF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1.18322</w:t>
      </w:r>
      <w:r w:rsidRPr="00E11BEF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sin(</w:t>
      </w:r>
      <w:r w:rsidRPr="00E11BEF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2</w:t>
      </w:r>
      <w:r w:rsidRPr="00E11BEF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PI*date/</w:t>
      </w:r>
      <w:r w:rsidRPr="00E11BEF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182.625</w:t>
      </w:r>
      <w:r w:rsidRPr="00E11BEF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 xml:space="preserve">)+ </w:t>
      </w:r>
      <w:r w:rsidRPr="00E11BEF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35.96897</w:t>
      </w:r>
      <w:r w:rsidRPr="00E11BEF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cos(</w:t>
      </w:r>
      <w:r w:rsidRPr="00E11BEF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2</w:t>
      </w:r>
      <w:r w:rsidRPr="00E11BEF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PI*date/</w:t>
      </w:r>
      <w:r w:rsidRPr="00E11BEF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182.625</w:t>
      </w:r>
      <w:r w:rsidRPr="00E11BEF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)</w:t>
      </w:r>
    </w:p>
    <w:p w:rsidR="007618DE" w:rsidRPr="00E11BEF" w:rsidRDefault="007618DE" w:rsidP="006C1C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</w:pPr>
      <w:r w:rsidRPr="00E11BEF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 xml:space="preserve">+ </w:t>
      </w:r>
      <w:r w:rsidRPr="00E11BEF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5.99192</w:t>
      </w:r>
      <w:r w:rsidRPr="00E11BEF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sin(</w:t>
      </w:r>
      <w:r w:rsidRPr="00E11BEF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2</w:t>
      </w:r>
      <w:r w:rsidRPr="00E11BEF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PI*date/</w:t>
      </w:r>
      <w:r w:rsidRPr="00E11BEF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91.313</w:t>
      </w:r>
      <w:r w:rsidRPr="00E11BEF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 xml:space="preserve">) + </w:t>
      </w:r>
      <w:r w:rsidRPr="00E11BEF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19.18498</w:t>
      </w:r>
      <w:r w:rsidRPr="00E11BEF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cos(</w:t>
      </w:r>
      <w:r w:rsidRPr="00E11BEF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2</w:t>
      </w:r>
      <w:r w:rsidRPr="00E11BEF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PI*date/</w:t>
      </w:r>
      <w:r w:rsidRPr="00E11BEF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91.313</w:t>
      </w:r>
      <w:r w:rsidRPr="00E11BEF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 xml:space="preserve">) </w:t>
      </w:r>
    </w:p>
    <w:p w:rsidR="007618DE" w:rsidRPr="00F71C89" w:rsidRDefault="007618DE" w:rsidP="006C1C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</w:pP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-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15.05307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sin(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2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PI*date/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52.179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 xml:space="preserve">) + 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8.98752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cos(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2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PI*date/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52.179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 xml:space="preserve">) </w:t>
      </w:r>
    </w:p>
    <w:p w:rsidR="007618DE" w:rsidRPr="00F71C89" w:rsidRDefault="007618DE" w:rsidP="006C1C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</w:pPr>
    </w:p>
    <w:p w:rsidR="007618DE" w:rsidRPr="00F71C89" w:rsidRDefault="007618DE" w:rsidP="006C1C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</w:pP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F(t)= -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13876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 xml:space="preserve"> </w:t>
      </w:r>
    </w:p>
    <w:p w:rsidR="007618DE" w:rsidRPr="00C81178" w:rsidRDefault="007618DE" w:rsidP="006C1C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  <w:r w:rsidRPr="00C811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 xml:space="preserve">+ </w:t>
      </w:r>
      <w:r w:rsidRPr="00C81178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val="en-US" w:eastAsia="fr-FR"/>
        </w:rPr>
        <w:t>0.55046</w:t>
      </w:r>
      <w:r w:rsidRPr="00C811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 xml:space="preserve">*fonctionsinus </w:t>
      </w:r>
    </w:p>
    <w:p w:rsidR="007618DE" w:rsidRPr="00F1029C" w:rsidRDefault="007618DE" w:rsidP="006C1C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</w:pP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 xml:space="preserve">+ </w:t>
      </w:r>
      <w:r w:rsidRPr="00F1029C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val="en-GB" w:eastAsia="fr-FR"/>
        </w:rPr>
        <w:t>7.10339</w:t>
      </w: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 xml:space="preserve">*year </w:t>
      </w:r>
    </w:p>
    <w:p w:rsidR="007618DE" w:rsidRPr="00F1029C" w:rsidRDefault="007618DE" w:rsidP="006C1C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</w:pP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 xml:space="preserve">+ </w:t>
      </w:r>
      <w:r w:rsidRPr="00F1029C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val="en-GB" w:eastAsia="fr-FR"/>
        </w:rPr>
        <w:t>376.07414</w:t>
      </w: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 xml:space="preserve">*monday </w:t>
      </w:r>
    </w:p>
    <w:p w:rsidR="007618DE" w:rsidRPr="00F1029C" w:rsidRDefault="007618DE" w:rsidP="006C1C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</w:pP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-</w:t>
      </w:r>
      <w:r w:rsidRPr="00F1029C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val="en-GB" w:eastAsia="fr-FR"/>
        </w:rPr>
        <w:t>3.01982</w:t>
      </w: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 xml:space="preserve">*tuesday </w:t>
      </w:r>
    </w:p>
    <w:p w:rsidR="007618DE" w:rsidRPr="00F1029C" w:rsidRDefault="007618DE" w:rsidP="006C1C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</w:pP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-</w:t>
      </w:r>
      <w:r w:rsidRPr="00F1029C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val="en-GB" w:eastAsia="fr-FR"/>
        </w:rPr>
        <w:t>14.62459</w:t>
      </w: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*wednesday</w:t>
      </w:r>
    </w:p>
    <w:p w:rsidR="007618DE" w:rsidRPr="00F1029C" w:rsidRDefault="007618DE" w:rsidP="006C1C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</w:pP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-</w:t>
      </w:r>
      <w:r w:rsidRPr="00F1029C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val="en-GB" w:eastAsia="fr-FR"/>
        </w:rPr>
        <w:t>5.74918</w:t>
      </w: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*thursday</w:t>
      </w:r>
    </w:p>
    <w:p w:rsidR="007618DE" w:rsidRPr="00F1029C" w:rsidRDefault="007618DE" w:rsidP="006C1C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</w:pP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+</w:t>
      </w:r>
      <w:r w:rsidRPr="00F1029C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val="en-GB" w:eastAsia="fr-FR"/>
        </w:rPr>
        <w:t>1.96028</w:t>
      </w: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 xml:space="preserve">*friday </w:t>
      </w:r>
    </w:p>
    <w:p w:rsidR="007618DE" w:rsidRPr="00F1029C" w:rsidRDefault="007618DE" w:rsidP="006C1C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</w:pP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+</w:t>
      </w:r>
      <w:r w:rsidRPr="00F1029C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val="en-GB" w:eastAsia="fr-FR"/>
        </w:rPr>
        <w:t>251.74887</w:t>
      </w: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*sunday</w:t>
      </w:r>
    </w:p>
    <w:p w:rsidR="007618DE" w:rsidRPr="00F1029C" w:rsidRDefault="007618DE" w:rsidP="006C1C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</w:pP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+</w:t>
      </w:r>
      <w:r w:rsidRPr="00F1029C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val="en-GB" w:eastAsia="fr-FR"/>
        </w:rPr>
        <w:t>89.05141</w:t>
      </w: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*christmas_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vacation</w:t>
      </w:r>
    </w:p>
    <w:p w:rsidR="007618DE" w:rsidRDefault="007618DE" w:rsidP="006C1C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</w:pP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+</w:t>
      </w:r>
      <w:r w:rsidRPr="00F1029C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val="en-GB" w:eastAsia="fr-FR"/>
        </w:rPr>
        <w:t>12.09922</w:t>
      </w: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*winter_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vacation</w:t>
      </w: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 xml:space="preserve"> </w:t>
      </w:r>
    </w:p>
    <w:p w:rsidR="007618DE" w:rsidRPr="00F1029C" w:rsidRDefault="007618DE" w:rsidP="006C1C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</w:pP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-</w:t>
      </w:r>
      <w:r w:rsidRPr="00F1029C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val="en-GB" w:eastAsia="fr-FR"/>
        </w:rPr>
        <w:t>3.80929</w:t>
      </w: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*autumn_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vacation</w:t>
      </w:r>
    </w:p>
    <w:p w:rsidR="007618DE" w:rsidRPr="00F1029C" w:rsidRDefault="007618DE" w:rsidP="006C1C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</w:pP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-</w:t>
      </w:r>
      <w:r w:rsidRPr="00F1029C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val="en-GB" w:eastAsia="fr-FR"/>
        </w:rPr>
        <w:t>4.44251</w:t>
      </w: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*summer_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vacation</w:t>
      </w:r>
    </w:p>
    <w:p w:rsidR="007618DE" w:rsidRPr="00F1029C" w:rsidRDefault="007618DE" w:rsidP="006C1C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</w:pP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-</w:t>
      </w:r>
      <w:r w:rsidRPr="00F1029C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val="en-GB" w:eastAsia="fr-FR"/>
        </w:rPr>
        <w:t>15.82818</w:t>
      </w: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*spring</w:t>
      </w:r>
      <w:r w:rsidR="006E381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_</w:t>
      </w: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break_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vacation</w:t>
      </w: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 xml:space="preserve"> </w:t>
      </w:r>
    </w:p>
    <w:p w:rsidR="007618DE" w:rsidRPr="00A14C67" w:rsidRDefault="007618DE" w:rsidP="006C1C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</w:pPr>
      <w:r w:rsidRPr="00A14C6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-</w:t>
      </w:r>
      <w:r w:rsidRPr="00A14C67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val="en-GB" w:eastAsia="fr-FR"/>
        </w:rPr>
        <w:t>8.23398</w:t>
      </w:r>
      <w:r w:rsidRPr="00A14C6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*</w:t>
      </w:r>
      <w:r w:rsidRPr="00F1029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 xml:space="preserve"> winter_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vacation_paris</w:t>
      </w:r>
    </w:p>
    <w:p w:rsidR="007618DE" w:rsidRPr="00A14C67" w:rsidRDefault="007618DE" w:rsidP="006C1C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</w:pPr>
      <w:r w:rsidRPr="00A14C6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+</w:t>
      </w:r>
      <w:r w:rsidRPr="00A14C67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val="en-GB" w:eastAsia="fr-FR"/>
        </w:rPr>
        <w:t>0.05764</w:t>
      </w:r>
      <w:r w:rsidRPr="00A14C6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*</w:t>
      </w:r>
      <w:r w:rsidR="006E381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influenza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_incidence_rate</w:t>
      </w:r>
    </w:p>
    <w:p w:rsidR="007618DE" w:rsidRPr="00F71C89" w:rsidRDefault="007618DE" w:rsidP="006C1C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+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val="en-US" w:eastAsia="fr-FR"/>
        </w:rPr>
        <w:t>0.04740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*</w:t>
      </w:r>
      <w:r w:rsidR="006E381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gastroenteritis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_incidence_rate</w:t>
      </w:r>
    </w:p>
    <w:p w:rsidR="007618DE" w:rsidRPr="00F71C89" w:rsidRDefault="007618DE" w:rsidP="006C1C7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+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val="en-US" w:eastAsia="fr-FR"/>
        </w:rPr>
        <w:t>295.02641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*public_holiday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 xml:space="preserve"> </w:t>
      </w:r>
    </w:p>
    <w:p w:rsidR="00FD7163" w:rsidRPr="006E3817" w:rsidRDefault="00FD7163">
      <w:pPr>
        <w:rPr>
          <w:lang w:val="en-US"/>
        </w:rPr>
      </w:pPr>
    </w:p>
    <w:sectPr w:rsidR="00FD7163" w:rsidRPr="006E38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8DE"/>
    <w:rsid w:val="00187281"/>
    <w:rsid w:val="001A0D97"/>
    <w:rsid w:val="006467AD"/>
    <w:rsid w:val="006C1C73"/>
    <w:rsid w:val="006E3817"/>
    <w:rsid w:val="007618DE"/>
    <w:rsid w:val="00765028"/>
    <w:rsid w:val="00FD7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8DE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8DE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GRENOBLE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lino , Damien</dc:creator>
  <cp:lastModifiedBy>Viglino , Damien</cp:lastModifiedBy>
  <cp:revision>2</cp:revision>
  <dcterms:created xsi:type="dcterms:W3CDTF">2017-08-08T13:50:00Z</dcterms:created>
  <dcterms:modified xsi:type="dcterms:W3CDTF">2017-08-08T13:50:00Z</dcterms:modified>
</cp:coreProperties>
</file>